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D921D6" w14:textId="77777777" w:rsidR="00210406" w:rsidRPr="000411CD" w:rsidRDefault="00210406" w:rsidP="00210406">
      <w:pPr>
        <w:jc w:val="both"/>
        <w:rPr>
          <w:rFonts w:ascii="Liberation Sans" w:hAnsi="Liberation Sans"/>
          <w:b/>
          <w:bCs/>
        </w:rPr>
      </w:pPr>
      <w:r w:rsidRPr="000411CD">
        <w:rPr>
          <w:rFonts w:ascii="Liberation Sans" w:hAnsi="Liberation Sans"/>
          <w:b/>
          <w:bCs/>
        </w:rPr>
        <w:t>Supplementary Table 3. Primers used for virus indexing</w:t>
      </w:r>
    </w:p>
    <w:p w14:paraId="37F3E1C3" w14:textId="77777777" w:rsidR="00210406" w:rsidRPr="000411CD" w:rsidRDefault="00210406" w:rsidP="00210406">
      <w:pPr>
        <w:rPr>
          <w:rFonts w:ascii="Liberation Sans" w:hAnsi="Liberation Sans"/>
          <w:b/>
          <w:bCs/>
        </w:rPr>
      </w:pPr>
    </w:p>
    <w:tbl>
      <w:tblPr>
        <w:tblW w:w="8275" w:type="dxa"/>
        <w:tblInd w:w="48" w:type="dxa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300"/>
        <w:gridCol w:w="2950"/>
        <w:gridCol w:w="911"/>
        <w:gridCol w:w="1751"/>
        <w:gridCol w:w="1363"/>
      </w:tblGrid>
      <w:tr w:rsidR="00210406" w:rsidRPr="000411CD" w14:paraId="20A680D1" w14:textId="77777777" w:rsidTr="001943FB">
        <w:trPr>
          <w:trHeight w:val="256"/>
        </w:trPr>
        <w:tc>
          <w:tcPr>
            <w:tcW w:w="1300" w:type="dxa"/>
            <w:tcBorders>
              <w:top w:val="single" w:sz="8" w:space="0" w:color="000000"/>
            </w:tcBorders>
            <w:vAlign w:val="center"/>
          </w:tcPr>
          <w:p w14:paraId="2228D992" w14:textId="77777777" w:rsidR="00210406" w:rsidRPr="000411CD" w:rsidRDefault="00210406" w:rsidP="001943FB">
            <w:pPr>
              <w:jc w:val="center"/>
              <w:rPr>
                <w:rFonts w:ascii="Liberation Sans" w:hAnsi="Liberation Sans"/>
                <w:b/>
                <w:sz w:val="16"/>
                <w:szCs w:val="16"/>
              </w:rPr>
            </w:pPr>
            <w:r w:rsidRPr="000411CD">
              <w:rPr>
                <w:rFonts w:ascii="Liberation Sans" w:hAnsi="Liberation Sans"/>
                <w:b/>
                <w:sz w:val="16"/>
                <w:szCs w:val="16"/>
              </w:rPr>
              <w:t>Primer name</w:t>
            </w:r>
          </w:p>
        </w:tc>
        <w:tc>
          <w:tcPr>
            <w:tcW w:w="2950" w:type="dxa"/>
            <w:tcBorders>
              <w:top w:val="single" w:sz="8" w:space="0" w:color="000000"/>
            </w:tcBorders>
            <w:vAlign w:val="center"/>
          </w:tcPr>
          <w:p w14:paraId="142F86D1" w14:textId="77777777" w:rsidR="00210406" w:rsidRPr="000411CD" w:rsidRDefault="00210406" w:rsidP="001943FB">
            <w:pPr>
              <w:jc w:val="center"/>
              <w:rPr>
                <w:rFonts w:ascii="Liberation Sans" w:hAnsi="Liberation Sans"/>
                <w:b/>
                <w:sz w:val="16"/>
                <w:szCs w:val="16"/>
              </w:rPr>
            </w:pPr>
            <w:r w:rsidRPr="000411CD">
              <w:rPr>
                <w:rFonts w:ascii="Liberation Sans" w:hAnsi="Liberation Sans"/>
                <w:b/>
                <w:sz w:val="16"/>
                <w:szCs w:val="16"/>
              </w:rPr>
              <w:t>Primer sequence</w:t>
            </w:r>
          </w:p>
        </w:tc>
        <w:tc>
          <w:tcPr>
            <w:tcW w:w="911" w:type="dxa"/>
            <w:tcBorders>
              <w:top w:val="single" w:sz="8" w:space="0" w:color="000000"/>
            </w:tcBorders>
            <w:vAlign w:val="center"/>
          </w:tcPr>
          <w:p w14:paraId="7E53AC0E" w14:textId="77777777" w:rsidR="00210406" w:rsidRPr="000411CD" w:rsidRDefault="00210406" w:rsidP="001943FB">
            <w:pPr>
              <w:jc w:val="center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 w:rsidRPr="000411CD">
              <w:rPr>
                <w:rFonts w:ascii="Liberation Sans" w:hAnsi="Liberation Sans"/>
                <w:b/>
                <w:bCs/>
                <w:sz w:val="16"/>
                <w:szCs w:val="16"/>
              </w:rPr>
              <w:t>Amplicon size</w:t>
            </w:r>
          </w:p>
        </w:tc>
        <w:tc>
          <w:tcPr>
            <w:tcW w:w="1751" w:type="dxa"/>
            <w:tcBorders>
              <w:top w:val="single" w:sz="8" w:space="0" w:color="000000"/>
            </w:tcBorders>
            <w:vAlign w:val="center"/>
          </w:tcPr>
          <w:p w14:paraId="6AFC94C3" w14:textId="77777777" w:rsidR="00210406" w:rsidRPr="000411CD" w:rsidRDefault="00210406" w:rsidP="001943FB">
            <w:pPr>
              <w:jc w:val="center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 w:rsidRPr="000411CD">
              <w:rPr>
                <w:rFonts w:ascii="Liberation Sans" w:hAnsi="Liberation Sans"/>
                <w:b/>
                <w:bCs/>
                <w:sz w:val="16"/>
                <w:szCs w:val="16"/>
              </w:rPr>
              <w:t>Hybridization temperature (°C)</w:t>
            </w:r>
          </w:p>
        </w:tc>
        <w:tc>
          <w:tcPr>
            <w:tcW w:w="1363" w:type="dxa"/>
            <w:tcBorders>
              <w:top w:val="single" w:sz="8" w:space="0" w:color="000000"/>
            </w:tcBorders>
            <w:vAlign w:val="center"/>
          </w:tcPr>
          <w:p w14:paraId="76E3EA75" w14:textId="77777777" w:rsidR="00210406" w:rsidRPr="000411CD" w:rsidRDefault="00210406" w:rsidP="001943FB">
            <w:pPr>
              <w:jc w:val="center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 w:rsidRPr="000411CD">
              <w:rPr>
                <w:rFonts w:ascii="Liberation Sans" w:hAnsi="Liberation Sans"/>
                <w:b/>
                <w:bCs/>
                <w:sz w:val="16"/>
                <w:szCs w:val="16"/>
              </w:rPr>
              <w:t>Targeted virus</w:t>
            </w:r>
          </w:p>
        </w:tc>
      </w:tr>
      <w:tr w:rsidR="00210406" w:rsidRPr="000411CD" w14:paraId="4A85D270" w14:textId="77777777" w:rsidTr="001943FB">
        <w:trPr>
          <w:trHeight w:val="256"/>
        </w:trPr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 w14:paraId="2EA8A493" w14:textId="77777777" w:rsidR="00210406" w:rsidRPr="000411CD" w:rsidRDefault="00210406" w:rsidP="001943FB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NV3_F185</w:t>
            </w:r>
          </w:p>
        </w:tc>
        <w:tc>
          <w:tcPr>
            <w:tcW w:w="2950" w:type="dxa"/>
            <w:tcBorders>
              <w:top w:val="single" w:sz="4" w:space="0" w:color="000000"/>
            </w:tcBorders>
            <w:vAlign w:val="center"/>
          </w:tcPr>
          <w:p w14:paraId="16BE5C4B" w14:textId="77777777" w:rsidR="00210406" w:rsidRPr="000411CD" w:rsidRDefault="00210406" w:rsidP="001943FB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5’-TGGAAAGTGGTAATTCGCCC-3’</w:t>
            </w:r>
          </w:p>
        </w:tc>
        <w:tc>
          <w:tcPr>
            <w:tcW w:w="911" w:type="dxa"/>
            <w:vMerge w:val="restart"/>
            <w:tcBorders>
              <w:top w:val="single" w:sz="4" w:space="0" w:color="000000"/>
            </w:tcBorders>
            <w:vAlign w:val="center"/>
          </w:tcPr>
          <w:p w14:paraId="1FE76843" w14:textId="77777777" w:rsidR="00210406" w:rsidRPr="000411CD" w:rsidRDefault="00210406" w:rsidP="001943FB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876</w:t>
            </w:r>
          </w:p>
        </w:tc>
        <w:tc>
          <w:tcPr>
            <w:tcW w:w="1751" w:type="dxa"/>
            <w:vMerge w:val="restart"/>
            <w:tcBorders>
              <w:top w:val="single" w:sz="4" w:space="0" w:color="000000"/>
            </w:tcBorders>
            <w:vAlign w:val="center"/>
          </w:tcPr>
          <w:p w14:paraId="0B97A2F7" w14:textId="77777777" w:rsidR="00210406" w:rsidRPr="000411CD" w:rsidRDefault="00210406" w:rsidP="001943FB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60</w:t>
            </w:r>
          </w:p>
        </w:tc>
        <w:tc>
          <w:tcPr>
            <w:tcW w:w="1363" w:type="dxa"/>
            <w:vMerge w:val="restart"/>
            <w:tcBorders>
              <w:top w:val="single" w:sz="4" w:space="0" w:color="000000"/>
            </w:tcBorders>
            <w:vAlign w:val="center"/>
          </w:tcPr>
          <w:p w14:paraId="5353A24A" w14:textId="77777777" w:rsidR="00210406" w:rsidRPr="000411CD" w:rsidRDefault="00210406" w:rsidP="001943FB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CPMSV</w:t>
            </w:r>
          </w:p>
        </w:tc>
      </w:tr>
      <w:tr w:rsidR="00210406" w:rsidRPr="000411CD" w14:paraId="6B107439" w14:textId="77777777" w:rsidTr="001943FB">
        <w:trPr>
          <w:trHeight w:val="256"/>
        </w:trPr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 w14:paraId="0AE6FF90" w14:textId="77777777" w:rsidR="00210406" w:rsidRPr="000411CD" w:rsidRDefault="00210406" w:rsidP="001943FB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NV3_R1061</w:t>
            </w:r>
          </w:p>
        </w:tc>
        <w:tc>
          <w:tcPr>
            <w:tcW w:w="2950" w:type="dxa"/>
            <w:tcBorders>
              <w:bottom w:val="single" w:sz="4" w:space="0" w:color="000000"/>
            </w:tcBorders>
            <w:vAlign w:val="center"/>
          </w:tcPr>
          <w:p w14:paraId="5AE6E7DD" w14:textId="77777777" w:rsidR="00210406" w:rsidRPr="000411CD" w:rsidRDefault="00210406" w:rsidP="001943FB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5’-CGACTCCACTCTGAACTTCC-3’</w:t>
            </w:r>
          </w:p>
        </w:tc>
        <w:tc>
          <w:tcPr>
            <w:tcW w:w="911" w:type="dxa"/>
            <w:vMerge/>
            <w:tcBorders>
              <w:top w:val="single" w:sz="4" w:space="0" w:color="000000"/>
            </w:tcBorders>
            <w:vAlign w:val="center"/>
          </w:tcPr>
          <w:p w14:paraId="6759FE19" w14:textId="77777777" w:rsidR="00210406" w:rsidRPr="000411CD" w:rsidRDefault="00210406" w:rsidP="001943FB"/>
        </w:tc>
        <w:tc>
          <w:tcPr>
            <w:tcW w:w="1751" w:type="dxa"/>
            <w:vMerge/>
            <w:tcBorders>
              <w:top w:val="single" w:sz="4" w:space="0" w:color="000000"/>
            </w:tcBorders>
            <w:vAlign w:val="center"/>
          </w:tcPr>
          <w:p w14:paraId="0275E5BE" w14:textId="77777777" w:rsidR="00210406" w:rsidRPr="000411CD" w:rsidRDefault="00210406" w:rsidP="001943FB"/>
        </w:tc>
        <w:tc>
          <w:tcPr>
            <w:tcW w:w="1363" w:type="dxa"/>
            <w:vMerge/>
            <w:tcBorders>
              <w:top w:val="single" w:sz="4" w:space="0" w:color="000000"/>
            </w:tcBorders>
            <w:vAlign w:val="center"/>
          </w:tcPr>
          <w:p w14:paraId="7FFB69A2" w14:textId="77777777" w:rsidR="00210406" w:rsidRPr="000411CD" w:rsidRDefault="00210406" w:rsidP="001943FB"/>
        </w:tc>
      </w:tr>
      <w:tr w:rsidR="00210406" w:rsidRPr="000411CD" w14:paraId="504A6D34" w14:textId="77777777" w:rsidTr="001943FB">
        <w:trPr>
          <w:trHeight w:val="256"/>
        </w:trPr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 w14:paraId="71478FBD" w14:textId="77777777" w:rsidR="00210406" w:rsidRPr="000411CD" w:rsidRDefault="00210406" w:rsidP="001943FB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NV4_F241</w:t>
            </w:r>
          </w:p>
        </w:tc>
        <w:tc>
          <w:tcPr>
            <w:tcW w:w="2950" w:type="dxa"/>
            <w:tcBorders>
              <w:top w:val="single" w:sz="4" w:space="0" w:color="000000"/>
            </w:tcBorders>
            <w:vAlign w:val="center"/>
          </w:tcPr>
          <w:p w14:paraId="61622830" w14:textId="77777777" w:rsidR="00210406" w:rsidRPr="000411CD" w:rsidRDefault="00210406" w:rsidP="001943FB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5’-AGCTTTGTCCCTCTACTGGT-3’</w:t>
            </w:r>
          </w:p>
        </w:tc>
        <w:tc>
          <w:tcPr>
            <w:tcW w:w="91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DACB440" w14:textId="77777777" w:rsidR="00210406" w:rsidRPr="000411CD" w:rsidRDefault="00210406" w:rsidP="001943FB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449</w:t>
            </w:r>
          </w:p>
        </w:tc>
        <w:tc>
          <w:tcPr>
            <w:tcW w:w="17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8BA390" w14:textId="77777777" w:rsidR="00210406" w:rsidRPr="000411CD" w:rsidRDefault="00210406" w:rsidP="001943FB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60</w:t>
            </w:r>
          </w:p>
        </w:tc>
        <w:tc>
          <w:tcPr>
            <w:tcW w:w="136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0E9A83" w14:textId="77777777" w:rsidR="00210406" w:rsidRPr="000411CD" w:rsidRDefault="00210406" w:rsidP="001943FB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CPAV</w:t>
            </w:r>
          </w:p>
        </w:tc>
      </w:tr>
      <w:tr w:rsidR="00210406" w:rsidRPr="000411CD" w14:paraId="0CE8D787" w14:textId="77777777" w:rsidTr="001943FB">
        <w:trPr>
          <w:trHeight w:val="256"/>
        </w:trPr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 w14:paraId="524C4705" w14:textId="77777777" w:rsidR="00210406" w:rsidRPr="000411CD" w:rsidRDefault="00210406" w:rsidP="001943FB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NV4_R690</w:t>
            </w:r>
          </w:p>
        </w:tc>
        <w:tc>
          <w:tcPr>
            <w:tcW w:w="2950" w:type="dxa"/>
            <w:tcBorders>
              <w:bottom w:val="single" w:sz="4" w:space="0" w:color="000000"/>
            </w:tcBorders>
            <w:vAlign w:val="center"/>
          </w:tcPr>
          <w:p w14:paraId="534D7091" w14:textId="77777777" w:rsidR="00210406" w:rsidRPr="000411CD" w:rsidRDefault="00210406" w:rsidP="001943FB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5’AGGTTGTCTTACCCTCTGCT-3’</w:t>
            </w:r>
          </w:p>
        </w:tc>
        <w:tc>
          <w:tcPr>
            <w:tcW w:w="911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E45E24" w14:textId="77777777" w:rsidR="00210406" w:rsidRPr="000411CD" w:rsidRDefault="00210406" w:rsidP="001943FB"/>
        </w:tc>
        <w:tc>
          <w:tcPr>
            <w:tcW w:w="1751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FC6165" w14:textId="77777777" w:rsidR="00210406" w:rsidRPr="000411CD" w:rsidRDefault="00210406" w:rsidP="001943FB"/>
        </w:tc>
        <w:tc>
          <w:tcPr>
            <w:tcW w:w="1363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31431F" w14:textId="77777777" w:rsidR="00210406" w:rsidRPr="000411CD" w:rsidRDefault="00210406" w:rsidP="001943FB"/>
        </w:tc>
      </w:tr>
      <w:tr w:rsidR="00210406" w:rsidRPr="000411CD" w14:paraId="32971376" w14:textId="77777777" w:rsidTr="001943FB">
        <w:trPr>
          <w:trHeight w:val="256"/>
        </w:trPr>
        <w:tc>
          <w:tcPr>
            <w:tcW w:w="1300" w:type="dxa"/>
            <w:vAlign w:val="center"/>
          </w:tcPr>
          <w:p w14:paraId="5BA112A9" w14:textId="77777777" w:rsidR="00210406" w:rsidRPr="000411CD" w:rsidRDefault="00210406" w:rsidP="001943FB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MSV_F1875</w:t>
            </w:r>
          </w:p>
        </w:tc>
        <w:tc>
          <w:tcPr>
            <w:tcW w:w="2950" w:type="dxa"/>
            <w:vAlign w:val="center"/>
          </w:tcPr>
          <w:p w14:paraId="4D55B536" w14:textId="77777777" w:rsidR="00210406" w:rsidRPr="000411CD" w:rsidRDefault="00210406" w:rsidP="001943FB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5’-GGGACTGACCTGGAAGATGT-3’</w:t>
            </w:r>
          </w:p>
        </w:tc>
        <w:tc>
          <w:tcPr>
            <w:tcW w:w="911" w:type="dxa"/>
            <w:vMerge w:val="restart"/>
            <w:tcBorders>
              <w:bottom w:val="single" w:sz="8" w:space="0" w:color="000000"/>
            </w:tcBorders>
            <w:vAlign w:val="center"/>
          </w:tcPr>
          <w:p w14:paraId="6C15ADF5" w14:textId="77777777" w:rsidR="00210406" w:rsidRPr="000411CD" w:rsidRDefault="00210406" w:rsidP="001943FB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750</w:t>
            </w:r>
          </w:p>
        </w:tc>
        <w:tc>
          <w:tcPr>
            <w:tcW w:w="1751" w:type="dxa"/>
            <w:vMerge w:val="restart"/>
            <w:tcBorders>
              <w:bottom w:val="single" w:sz="8" w:space="0" w:color="000000"/>
            </w:tcBorders>
            <w:vAlign w:val="center"/>
          </w:tcPr>
          <w:p w14:paraId="16BF8BF0" w14:textId="77777777" w:rsidR="00210406" w:rsidRPr="000411CD" w:rsidRDefault="00210406" w:rsidP="001943FB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60</w:t>
            </w:r>
          </w:p>
        </w:tc>
        <w:tc>
          <w:tcPr>
            <w:tcW w:w="1363" w:type="dxa"/>
            <w:vMerge w:val="restart"/>
            <w:tcBorders>
              <w:bottom w:val="single" w:sz="8" w:space="0" w:color="000000"/>
            </w:tcBorders>
            <w:vAlign w:val="center"/>
          </w:tcPr>
          <w:p w14:paraId="4D683A72" w14:textId="77777777" w:rsidR="00210406" w:rsidRPr="000411CD" w:rsidRDefault="00210406" w:rsidP="001943FB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MSV</w:t>
            </w:r>
          </w:p>
        </w:tc>
      </w:tr>
      <w:tr w:rsidR="00210406" w:rsidRPr="000411CD" w14:paraId="0354DE06" w14:textId="77777777" w:rsidTr="001943FB">
        <w:trPr>
          <w:trHeight w:val="256"/>
        </w:trPr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 w14:paraId="68D26CDB" w14:textId="77777777" w:rsidR="00210406" w:rsidRPr="000411CD" w:rsidRDefault="00210406" w:rsidP="001943FB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MSV_R2625</w:t>
            </w:r>
          </w:p>
        </w:tc>
        <w:tc>
          <w:tcPr>
            <w:tcW w:w="2950" w:type="dxa"/>
            <w:tcBorders>
              <w:bottom w:val="single" w:sz="8" w:space="0" w:color="000000"/>
            </w:tcBorders>
            <w:vAlign w:val="center"/>
          </w:tcPr>
          <w:p w14:paraId="6BA70956" w14:textId="77777777" w:rsidR="00210406" w:rsidRPr="000411CD" w:rsidRDefault="00210406" w:rsidP="001943FB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5’-CTATAAAACAAGGAACGGCGG-3’</w:t>
            </w:r>
          </w:p>
        </w:tc>
        <w:tc>
          <w:tcPr>
            <w:tcW w:w="911" w:type="dxa"/>
            <w:vMerge/>
            <w:tcBorders>
              <w:bottom w:val="single" w:sz="8" w:space="0" w:color="000000"/>
            </w:tcBorders>
            <w:vAlign w:val="center"/>
          </w:tcPr>
          <w:p w14:paraId="021E2B25" w14:textId="77777777" w:rsidR="00210406" w:rsidRPr="000411CD" w:rsidRDefault="00210406" w:rsidP="001943FB"/>
        </w:tc>
        <w:tc>
          <w:tcPr>
            <w:tcW w:w="1751" w:type="dxa"/>
            <w:vMerge/>
            <w:tcBorders>
              <w:bottom w:val="single" w:sz="8" w:space="0" w:color="000000"/>
            </w:tcBorders>
            <w:vAlign w:val="center"/>
          </w:tcPr>
          <w:p w14:paraId="5A69EA81" w14:textId="77777777" w:rsidR="00210406" w:rsidRPr="000411CD" w:rsidRDefault="00210406" w:rsidP="001943FB"/>
        </w:tc>
        <w:tc>
          <w:tcPr>
            <w:tcW w:w="1363" w:type="dxa"/>
            <w:vMerge/>
            <w:tcBorders>
              <w:bottom w:val="single" w:sz="8" w:space="0" w:color="000000"/>
            </w:tcBorders>
            <w:vAlign w:val="center"/>
          </w:tcPr>
          <w:p w14:paraId="2C563C52" w14:textId="77777777" w:rsidR="00210406" w:rsidRPr="000411CD" w:rsidRDefault="00210406" w:rsidP="001943FB"/>
        </w:tc>
      </w:tr>
    </w:tbl>
    <w:p w14:paraId="47E7A1E6" w14:textId="77777777" w:rsidR="0094132A" w:rsidRDefault="0094132A" w:rsidP="00210406"/>
    <w:sectPr w:rsidR="009413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auto"/>
    <w:pitch w:val="default"/>
  </w:font>
  <w:font w:name="Noto Serif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iberation Sans">
    <w:altName w:val="Arial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406"/>
    <w:rsid w:val="00210406"/>
    <w:rsid w:val="007D7A4F"/>
    <w:rsid w:val="0094132A"/>
    <w:rsid w:val="00941E42"/>
    <w:rsid w:val="00ED5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D3189A"/>
  <w15:chartTrackingRefBased/>
  <w15:docId w15:val="{1AAFF89A-0742-44C1-B149-6A717A34A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0406"/>
    <w:pPr>
      <w:suppressAutoHyphens/>
      <w:overflowPunct w:val="0"/>
      <w:spacing w:after="0" w:line="240" w:lineRule="auto"/>
    </w:pPr>
    <w:rPr>
      <w:rFonts w:ascii="Liberation Serif" w:eastAsia="Noto Serif CJK SC" w:hAnsi="Liberation Serif" w:cs="Lohit Devanagari"/>
      <w:sz w:val="24"/>
      <w:szCs w:val="24"/>
      <w:lang w:val="en-US" w:eastAsia="zh-CN" w:bidi="hi-IN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210406"/>
    <w:pPr>
      <w:keepNext/>
      <w:keepLines/>
      <w:suppressAutoHyphens w:val="0"/>
      <w:overflowPunct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FR" w:eastAsia="en-US" w:bidi="ar-SA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10406"/>
    <w:pPr>
      <w:keepNext/>
      <w:keepLines/>
      <w:suppressAutoHyphens w:val="0"/>
      <w:overflowPunct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FR" w:eastAsia="en-US" w:bidi="ar-SA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10406"/>
    <w:pPr>
      <w:keepNext/>
      <w:keepLines/>
      <w:suppressAutoHyphens w:val="0"/>
      <w:overflowPunct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fr-FR" w:eastAsia="en-US" w:bidi="ar-SA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10406"/>
    <w:pPr>
      <w:keepNext/>
      <w:keepLines/>
      <w:suppressAutoHyphens w:val="0"/>
      <w:overflowPunct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val="fr-FR" w:eastAsia="en-US" w:bidi="ar-SA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10406"/>
    <w:pPr>
      <w:keepNext/>
      <w:keepLines/>
      <w:suppressAutoHyphens w:val="0"/>
      <w:overflowPunct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val="fr-FR" w:eastAsia="en-US" w:bidi="ar-SA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10406"/>
    <w:pPr>
      <w:keepNext/>
      <w:keepLines/>
      <w:suppressAutoHyphens w:val="0"/>
      <w:overflowPunct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fr-FR" w:eastAsia="en-US" w:bidi="ar-SA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10406"/>
    <w:pPr>
      <w:keepNext/>
      <w:keepLines/>
      <w:suppressAutoHyphens w:val="0"/>
      <w:overflowPunct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fr-FR" w:eastAsia="en-US" w:bidi="ar-SA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10406"/>
    <w:pPr>
      <w:keepNext/>
      <w:keepLines/>
      <w:suppressAutoHyphens w:val="0"/>
      <w:overflowPunct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fr-FR" w:eastAsia="en-US" w:bidi="ar-SA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10406"/>
    <w:pPr>
      <w:keepNext/>
      <w:keepLines/>
      <w:suppressAutoHyphens w:val="0"/>
      <w:overflowPunct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fr-FR" w:eastAsia="en-US" w:bidi="ar-SA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104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2104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104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10406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10406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10406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10406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10406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10406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210406"/>
    <w:pPr>
      <w:suppressAutoHyphens w:val="0"/>
      <w:overflowPunct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 w:eastAsia="en-US" w:bidi="ar-SA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2104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10406"/>
    <w:pPr>
      <w:numPr>
        <w:ilvl w:val="1"/>
      </w:numPr>
      <w:suppressAutoHyphens w:val="0"/>
      <w:overflowPunct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fr-FR" w:eastAsia="en-US" w:bidi="ar-SA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2104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10406"/>
    <w:pPr>
      <w:suppressAutoHyphens w:val="0"/>
      <w:overflowPunct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fr-FR" w:eastAsia="en-US" w:bidi="ar-SA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210406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210406"/>
    <w:pPr>
      <w:suppressAutoHyphens w:val="0"/>
      <w:overflowPunct/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fr-FR" w:eastAsia="en-US" w:bidi="ar-SA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210406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104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overflowPunct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lang w:val="fr-FR" w:eastAsia="en-US" w:bidi="ar-SA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10406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21040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52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émo Ben Chéhida</dc:creator>
  <cp:keywords/>
  <dc:description/>
  <cp:lastModifiedBy>Némo Ben Chéhida</cp:lastModifiedBy>
  <cp:revision>1</cp:revision>
  <dcterms:created xsi:type="dcterms:W3CDTF">2024-08-07T23:19:00Z</dcterms:created>
  <dcterms:modified xsi:type="dcterms:W3CDTF">2024-08-07T23:20:00Z</dcterms:modified>
</cp:coreProperties>
</file>